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1BF9BB" w14:textId="0C65955F" w:rsidR="00F6088E" w:rsidRPr="00B82F25" w:rsidRDefault="00F6088E" w:rsidP="00B82F25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B82F25">
        <w:rPr>
          <w:rFonts w:ascii="Times New Roman" w:hAnsi="Times New Roman" w:cs="Times New Roman"/>
          <w:b/>
          <w:bCs/>
          <w:sz w:val="30"/>
          <w:szCs w:val="30"/>
        </w:rPr>
        <w:t>Fig</w:t>
      </w:r>
      <w:r w:rsidR="00251D3F">
        <w:rPr>
          <w:rFonts w:ascii="Times New Roman" w:hAnsi="Times New Roman" w:cs="Times New Roman"/>
          <w:b/>
          <w:bCs/>
          <w:sz w:val="30"/>
          <w:szCs w:val="30"/>
        </w:rPr>
        <w:t>ure</w:t>
      </w:r>
      <w:bookmarkStart w:id="0" w:name="_GoBack"/>
      <w:bookmarkEnd w:id="0"/>
      <w:r w:rsidRPr="00B82F25">
        <w:rPr>
          <w:rFonts w:ascii="Times New Roman" w:hAnsi="Times New Roman" w:cs="Times New Roman"/>
          <w:b/>
          <w:bCs/>
          <w:sz w:val="30"/>
          <w:szCs w:val="30"/>
        </w:rPr>
        <w:t xml:space="preserve"> S1</w:t>
      </w:r>
    </w:p>
    <w:p w14:paraId="316DE57C" w14:textId="3E196628" w:rsidR="00A704DF" w:rsidRPr="00A704DF" w:rsidRDefault="00DD10B5" w:rsidP="00674743">
      <w:pPr>
        <w:rPr>
          <w:rFonts w:ascii="Times New Roman" w:hAnsi="Times New Roman"/>
        </w:rPr>
      </w:pPr>
      <w:r>
        <w:rPr>
          <w:rFonts w:ascii="Times New Roman" w:hAnsi="Times New Roman"/>
          <w:noProof/>
          <w:lang w:val="en-IN" w:eastAsia="en-IN"/>
        </w:rPr>
        <w:drawing>
          <wp:inline distT="0" distB="0" distL="0" distR="0" wp14:anchorId="1AD40842" wp14:editId="566E3CC6">
            <wp:extent cx="5274310" cy="6660515"/>
            <wp:effectExtent l="0" t="0" r="2540" b="6985"/>
            <wp:docPr id="15408697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0869700" name="图片 154086970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660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03677" w14:textId="1F8E61AA" w:rsidR="001B7B13" w:rsidRDefault="001B7B13" w:rsidP="001B7B13">
      <w:pPr>
        <w:rPr>
          <w:rFonts w:ascii="Times New Roman" w:hAnsi="Times New Roman" w:cs="Times New Roman"/>
        </w:rPr>
      </w:pPr>
      <w:r w:rsidRPr="003E14A1">
        <w:rPr>
          <w:rFonts w:ascii="Times New Roman" w:hAnsi="Times New Roman" w:cs="Times New Roman"/>
          <w:b/>
          <w:bCs/>
        </w:rPr>
        <w:t>Fig</w:t>
      </w:r>
      <w:r w:rsidR="00F6088E">
        <w:rPr>
          <w:rFonts w:ascii="Times New Roman" w:hAnsi="Times New Roman" w:cs="Times New Roman" w:hint="eastAsia"/>
          <w:b/>
          <w:bCs/>
        </w:rPr>
        <w:t>.</w:t>
      </w:r>
      <w:r w:rsidRPr="003E14A1">
        <w:rPr>
          <w:rFonts w:ascii="Times New Roman" w:hAnsi="Times New Roman" w:cs="Times New Roman"/>
          <w:b/>
          <w:bCs/>
        </w:rPr>
        <w:t xml:space="preserve"> </w:t>
      </w:r>
      <w:r w:rsidR="00164334">
        <w:rPr>
          <w:rFonts w:ascii="Times New Roman" w:hAnsi="Times New Roman" w:cs="Times New Roman" w:hint="eastAsia"/>
          <w:b/>
          <w:bCs/>
        </w:rPr>
        <w:t>S</w:t>
      </w:r>
      <w:r w:rsidRPr="003E14A1">
        <w:rPr>
          <w:rFonts w:ascii="Times New Roman" w:hAnsi="Times New Roman" w:cs="Times New Roman"/>
          <w:b/>
          <w:bCs/>
        </w:rPr>
        <w:t>1.</w:t>
      </w:r>
      <w:r w:rsidRPr="003E14A1">
        <w:rPr>
          <w:rFonts w:ascii="Times New Roman" w:hAnsi="Times New Roman" w:cs="Times New Roman"/>
        </w:rPr>
        <w:t xml:space="preserve"> </w:t>
      </w:r>
      <w:r w:rsidR="008B3EF7" w:rsidRPr="008B3EF7">
        <w:rPr>
          <w:rFonts w:ascii="Times New Roman" w:hAnsi="Times New Roman" w:cs="Times New Roman" w:hint="eastAsia"/>
          <w:b/>
          <w:bCs/>
        </w:rPr>
        <w:t>Contraction and expansion diagram of the IR region in the chloroplast genomes.</w:t>
      </w:r>
      <w:r w:rsidRPr="008F7324">
        <w:rPr>
          <w:rFonts w:ascii="Times New Roman" w:hAnsi="Times New Roman" w:cs="Times New Roman"/>
          <w:b/>
          <w:bCs/>
        </w:rPr>
        <w:t xml:space="preserve"> </w:t>
      </w:r>
      <w:r w:rsidRPr="003E14A1">
        <w:rPr>
          <w:rFonts w:ascii="Times New Roman" w:hAnsi="Times New Roman" w:cs="Times New Roman"/>
        </w:rPr>
        <w:t>The positions of LSC, IR, and SSC junctions were compared among 23 mango germplasm. JLB stands for the junction between the long single copy and reverse repeat (LSC/IRb), JSB stands for the junction between reverse repeat and short single copy (IRb/SSC), JSA stands for the junction between short single copy and forward repeat (SSC/IRa), and JLA stands for the junction between forward repeat and long single copy (IRa/LSC).</w:t>
      </w:r>
    </w:p>
    <w:sectPr w:rsidR="001B7B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13F3D6" w14:textId="77777777" w:rsidR="00366927" w:rsidRDefault="00366927" w:rsidP="00674743">
      <w:r>
        <w:separator/>
      </w:r>
    </w:p>
  </w:endnote>
  <w:endnote w:type="continuationSeparator" w:id="0">
    <w:p w14:paraId="2650D35E" w14:textId="77777777" w:rsidR="00366927" w:rsidRDefault="00366927" w:rsidP="006747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SimSun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2A196D" w14:textId="77777777" w:rsidR="00366927" w:rsidRDefault="00366927" w:rsidP="00674743">
      <w:r>
        <w:separator/>
      </w:r>
    </w:p>
  </w:footnote>
  <w:footnote w:type="continuationSeparator" w:id="0">
    <w:p w14:paraId="083422DA" w14:textId="77777777" w:rsidR="00366927" w:rsidRDefault="00366927" w:rsidP="006747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9C444F"/>
    <w:rsid w:val="000029B0"/>
    <w:rsid w:val="000772B0"/>
    <w:rsid w:val="00090EAA"/>
    <w:rsid w:val="000F1A9A"/>
    <w:rsid w:val="00123D81"/>
    <w:rsid w:val="00164334"/>
    <w:rsid w:val="00185366"/>
    <w:rsid w:val="001B7B13"/>
    <w:rsid w:val="0024687E"/>
    <w:rsid w:val="00251D3F"/>
    <w:rsid w:val="00283893"/>
    <w:rsid w:val="002E01D4"/>
    <w:rsid w:val="00324F4B"/>
    <w:rsid w:val="00366927"/>
    <w:rsid w:val="003B3E69"/>
    <w:rsid w:val="003C1831"/>
    <w:rsid w:val="003D0A9E"/>
    <w:rsid w:val="003D3640"/>
    <w:rsid w:val="003E14A1"/>
    <w:rsid w:val="0042220D"/>
    <w:rsid w:val="00427175"/>
    <w:rsid w:val="00462530"/>
    <w:rsid w:val="00465199"/>
    <w:rsid w:val="004A707D"/>
    <w:rsid w:val="005629AF"/>
    <w:rsid w:val="005A2AFD"/>
    <w:rsid w:val="00654DA6"/>
    <w:rsid w:val="00664398"/>
    <w:rsid w:val="00666173"/>
    <w:rsid w:val="00674743"/>
    <w:rsid w:val="006A2D8B"/>
    <w:rsid w:val="006C2047"/>
    <w:rsid w:val="00750E30"/>
    <w:rsid w:val="00772ACD"/>
    <w:rsid w:val="00791922"/>
    <w:rsid w:val="00840C4F"/>
    <w:rsid w:val="00863C99"/>
    <w:rsid w:val="008B3EF7"/>
    <w:rsid w:val="008E5295"/>
    <w:rsid w:val="008F7324"/>
    <w:rsid w:val="009C444F"/>
    <w:rsid w:val="009D345E"/>
    <w:rsid w:val="00A048CC"/>
    <w:rsid w:val="00A253BF"/>
    <w:rsid w:val="00A51C5D"/>
    <w:rsid w:val="00A704DF"/>
    <w:rsid w:val="00A71222"/>
    <w:rsid w:val="00B022BE"/>
    <w:rsid w:val="00B73B04"/>
    <w:rsid w:val="00B767CA"/>
    <w:rsid w:val="00B82F25"/>
    <w:rsid w:val="00BA1356"/>
    <w:rsid w:val="00BF0F6B"/>
    <w:rsid w:val="00CB342E"/>
    <w:rsid w:val="00D767DB"/>
    <w:rsid w:val="00DD10B5"/>
    <w:rsid w:val="00E52690"/>
    <w:rsid w:val="00E7458F"/>
    <w:rsid w:val="00EA3FA1"/>
    <w:rsid w:val="00F303E4"/>
    <w:rsid w:val="00F56180"/>
    <w:rsid w:val="00F6088E"/>
    <w:rsid w:val="00FD1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BF19EC"/>
  <w15:chartTrackingRefBased/>
  <w15:docId w15:val="{19E26B32-9C6D-470B-8100-2F42AB596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C44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44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4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444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444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444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444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444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444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44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44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44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44F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444F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444F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444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444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444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C44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44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44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44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44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44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44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44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44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44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444F"/>
    <w:rPr>
      <w:b/>
      <w:bCs/>
      <w:smallCaps/>
      <w:color w:val="2F5496" w:themeColor="accent1" w:themeShade="BF"/>
      <w:spacing w:val="5"/>
    </w:rPr>
  </w:style>
  <w:style w:type="paragraph" w:customStyle="1" w:styleId="MDPI11articletype">
    <w:name w:val="MDPI_1.1_article_type"/>
    <w:basedOn w:val="Normal"/>
    <w:next w:val="Normal"/>
    <w:autoRedefine/>
    <w:qFormat/>
    <w:rsid w:val="00BA1356"/>
    <w:pPr>
      <w:widowControl/>
      <w:adjustRightInd w:val="0"/>
      <w:snapToGrid w:val="0"/>
      <w:spacing w:before="240"/>
    </w:pPr>
    <w:rPr>
      <w:rFonts w:ascii="Times New Roman" w:eastAsia="Times New Roman" w:hAnsi="Times New Roman" w:cs="Times New Roman"/>
      <w:iCs/>
      <w:snapToGrid w:val="0"/>
      <w:color w:val="000000"/>
      <w:kern w:val="0"/>
      <w:sz w:val="32"/>
      <w:szCs w:val="32"/>
      <w:lang w:eastAsia="de-DE" w:bidi="en-US"/>
    </w:rPr>
  </w:style>
  <w:style w:type="paragraph" w:customStyle="1" w:styleId="MDPI21heading1">
    <w:name w:val="MDPI_2.1_heading1"/>
    <w:basedOn w:val="Normal"/>
    <w:autoRedefine/>
    <w:qFormat/>
    <w:rsid w:val="00090EAA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Times New Roman" w:hAnsi="Times New Roman" w:cs="Times New Roman"/>
      <w:b/>
      <w:i/>
      <w:iCs/>
      <w:snapToGrid w:val="0"/>
      <w:color w:val="000000"/>
      <w:kern w:val="0"/>
      <w:sz w:val="32"/>
      <w:szCs w:val="32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6747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47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47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47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515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81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63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4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81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5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83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42</Characters>
  <Application>Microsoft Office Word</Application>
  <DocSecurity>0</DocSecurity>
  <Lines>8</Lines>
  <Paragraphs>2</Paragraphs>
  <ScaleCrop>false</ScaleCrop>
  <Company/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传宁 李</dc:creator>
  <cp:keywords/>
  <dc:description/>
  <cp:lastModifiedBy>Abinaya  Rajarethinam</cp:lastModifiedBy>
  <cp:revision>4</cp:revision>
  <cp:lastPrinted>2025-05-29T13:50:00Z</cp:lastPrinted>
  <dcterms:created xsi:type="dcterms:W3CDTF">2025-06-03T08:02:00Z</dcterms:created>
  <dcterms:modified xsi:type="dcterms:W3CDTF">2025-08-05T02:32:00Z</dcterms:modified>
</cp:coreProperties>
</file>